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377" w:rsidRPr="00124875" w:rsidRDefault="00A54377" w:rsidP="00A54377">
      <w:pP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S7 Table</w:t>
      </w:r>
      <w:r w:rsidRPr="00A54377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. 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Important v</w:t>
      </w:r>
      <w:bookmarkStart w:id="0" w:name="_GoBack"/>
      <w:bookmarkEnd w:id="0"/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alue index (IVI) of shrub species across different Dzongri timberline sites of Khangchendzonga National Park</w:t>
      </w:r>
    </w:p>
    <w:tbl>
      <w:tblPr>
        <w:tblW w:w="14399" w:type="dxa"/>
        <w:jc w:val="center"/>
        <w:tblLook w:val="04A0" w:firstRow="1" w:lastRow="0" w:firstColumn="1" w:lastColumn="0" w:noHBand="0" w:noVBand="1"/>
      </w:tblPr>
      <w:tblGrid>
        <w:gridCol w:w="962"/>
        <w:gridCol w:w="1662"/>
        <w:gridCol w:w="1524"/>
        <w:gridCol w:w="1524"/>
        <w:gridCol w:w="1524"/>
        <w:gridCol w:w="1524"/>
        <w:gridCol w:w="1507"/>
        <w:gridCol w:w="1535"/>
        <w:gridCol w:w="1459"/>
        <w:gridCol w:w="1459"/>
      </w:tblGrid>
      <w:tr w:rsidR="00A54377" w:rsidRPr="00A54377" w:rsidTr="00A54377">
        <w:trPr>
          <w:trHeight w:val="330"/>
          <w:jc w:val="center"/>
        </w:trPr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Sit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>Juniperus recurva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>Rhododendron campanulatum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>Rhododendron lepidotum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>Rhododendron setosum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>Rhododendron anthopogon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 xml:space="preserve">Ribes </w:t>
            </w:r>
          </w:p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>glaciale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>Rosa sericea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>Gaultheria trichophylla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i/>
                <w:szCs w:val="24"/>
                <w:lang w:eastAsia="en-IN"/>
              </w:rPr>
              <w:t>Gaultheria pyroloides</w:t>
            </w:r>
          </w:p>
        </w:tc>
      </w:tr>
      <w:tr w:rsidR="00A54377" w:rsidRPr="00A54377" w:rsidTr="00A54377">
        <w:trPr>
          <w:trHeight w:val="330"/>
          <w:jc w:val="center"/>
        </w:trPr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Site </w:t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</w:t>
            </w:r>
          </w:p>
        </w:tc>
        <w:tc>
          <w:tcPr>
            <w:tcW w:w="16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br w:type="page"/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br w:type="page"/>
              <w:t>33.93±33.93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39.45±39.45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3.57±3.57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50.68±36.59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72.36±16.88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</w:tr>
      <w:tr w:rsidR="00A54377" w:rsidRPr="00A54377" w:rsidTr="00A54377">
        <w:trPr>
          <w:trHeight w:val="330"/>
          <w:jc w:val="center"/>
        </w:trPr>
        <w:tc>
          <w:tcPr>
            <w:tcW w:w="681" w:type="dxa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Site </w:t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6.17±26.17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35.99±35.99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59.78±59.78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80.89±80.89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97.17±41.04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</w:tr>
      <w:tr w:rsidR="00A54377" w:rsidRPr="00A54377" w:rsidTr="00A54377">
        <w:trPr>
          <w:trHeight w:val="345"/>
          <w:jc w:val="center"/>
        </w:trPr>
        <w:tc>
          <w:tcPr>
            <w:tcW w:w="681" w:type="dxa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Site </w:t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3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8.364±8.36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8.20±18.20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8.63±28.63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61.96±34.38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82.85±13.96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</w:tr>
      <w:tr w:rsidR="00A54377" w:rsidRPr="00A54377" w:rsidTr="00A54377">
        <w:trPr>
          <w:trHeight w:val="375"/>
          <w:jc w:val="center"/>
        </w:trPr>
        <w:tc>
          <w:tcPr>
            <w:tcW w:w="681" w:type="dxa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Site </w:t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4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8.93±8.93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7.10±7.10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56.31±35.15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27.65±36.88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</w:tr>
      <w:tr w:rsidR="00A54377" w:rsidRPr="00A54377" w:rsidTr="00A54377">
        <w:trPr>
          <w:trHeight w:val="345"/>
          <w:jc w:val="center"/>
        </w:trPr>
        <w:tc>
          <w:tcPr>
            <w:tcW w:w="681" w:type="dxa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Site </w:t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5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63.91±32.82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34.44±34.44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65.559±23.88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36.08±38.15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</w:tr>
      <w:tr w:rsidR="00A54377" w:rsidRPr="00A54377" w:rsidTr="00A54377">
        <w:trPr>
          <w:trHeight w:val="323"/>
          <w:jc w:val="center"/>
        </w:trPr>
        <w:tc>
          <w:tcPr>
            <w:tcW w:w="681" w:type="dxa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Site </w:t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6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43.66±21.24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6.22±6.22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d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49.97±6.13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00.16±8.89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</w:tr>
      <w:tr w:rsidR="00A54377" w:rsidRPr="00A54377" w:rsidTr="00A54377">
        <w:trPr>
          <w:trHeight w:val="330"/>
          <w:jc w:val="center"/>
        </w:trPr>
        <w:tc>
          <w:tcPr>
            <w:tcW w:w="681" w:type="dxa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Site </w:t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7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40.93±22.75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9.57±9.57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36.41±27.22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18.06±09.48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77.19±52.49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7.83±17.83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c</w:t>
            </w:r>
          </w:p>
        </w:tc>
      </w:tr>
      <w:tr w:rsidR="00A54377" w:rsidRPr="00A54377" w:rsidTr="00A54377">
        <w:trPr>
          <w:trHeight w:val="300"/>
          <w:jc w:val="center"/>
        </w:trPr>
        <w:tc>
          <w:tcPr>
            <w:tcW w:w="681" w:type="dxa"/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Site </w:t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8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07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51.57±35.67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14.99±29.69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0.47±10.44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459" w:type="dxa"/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2.97±12.97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</w:tr>
      <w:tr w:rsidR="00A54377" w:rsidRPr="00A54377" w:rsidTr="00A54377">
        <w:trPr>
          <w:trHeight w:val="300"/>
          <w:jc w:val="center"/>
        </w:trPr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color w:val="000000"/>
                <w:szCs w:val="24"/>
                <w:lang w:eastAsia="en-IN"/>
              </w:rPr>
              <w:t xml:space="preserve">Site </w:t>
            </w: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9</w:t>
            </w:r>
          </w:p>
        </w:tc>
        <w:tc>
          <w:tcPr>
            <w:tcW w:w="16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44.94±26.15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56.843±29.65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47.57±32.30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9.69±13.25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58.37±25.81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5.81±5.81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0.00±0.00</w:t>
            </w:r>
          </w:p>
        </w:tc>
      </w:tr>
      <w:tr w:rsidR="00A54377" w:rsidRPr="00A54377" w:rsidTr="00A54377">
        <w:trPr>
          <w:trHeight w:val="300"/>
          <w:jc w:val="center"/>
        </w:trPr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Average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4.31±7.80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27.59±16.09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3.998±3.99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3.58±6.96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0.32±5.61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67.78±11.98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34.19±17.27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11.49±8.52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54377" w:rsidRPr="00A54377" w:rsidRDefault="00A54377" w:rsidP="00A5437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n-IN"/>
              </w:rPr>
            </w:pPr>
            <w:r w:rsidRPr="00A54377">
              <w:rPr>
                <w:rFonts w:ascii="Times New Roman" w:eastAsia="Times New Roman" w:hAnsi="Times New Roman" w:cs="Times New Roman"/>
                <w:szCs w:val="24"/>
                <w:lang w:eastAsia="en-IN"/>
              </w:rPr>
              <w:t>3.42±2.30</w:t>
            </w:r>
            <w:r w:rsidRPr="00A54377">
              <w:rPr>
                <w:rFonts w:ascii="Times New Roman" w:eastAsia="Times New Roman" w:hAnsi="Times New Roman" w:cs="Times New Roman"/>
                <w:szCs w:val="24"/>
                <w:vertAlign w:val="superscript"/>
                <w:lang w:eastAsia="en-IN"/>
              </w:rPr>
              <w:t>c</w:t>
            </w:r>
          </w:p>
        </w:tc>
      </w:tr>
    </w:tbl>
    <w:p w:rsidR="00A54377" w:rsidRPr="00A54377" w:rsidRDefault="00A54377" w:rsidP="00A54377">
      <w:pPr>
        <w:tabs>
          <w:tab w:val="left" w:pos="2835"/>
        </w:tabs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Shrub IVI values followed by same letters with in a row are not significantly (</w:t>
      </w:r>
      <w:r w:rsidRPr="00A54377">
        <w:rPr>
          <w:rFonts w:ascii="Times New Roman" w:eastAsia="Times New Roman" w:hAnsi="Times New Roman" w:cs="Times New Roman"/>
          <w:i/>
          <w:sz w:val="24"/>
          <w:szCs w:val="24"/>
          <w:lang w:eastAsia="en-IN"/>
        </w:rPr>
        <w:t>p&lt;0.05</w:t>
      </w:r>
      <w:r w:rsidRPr="00A54377">
        <w:rPr>
          <w:rFonts w:ascii="Times New Roman" w:eastAsia="Times New Roman" w:hAnsi="Times New Roman" w:cs="Times New Roman"/>
          <w:sz w:val="24"/>
          <w:szCs w:val="24"/>
          <w:lang w:eastAsia="en-IN"/>
        </w:rPr>
        <w:t>) different from each other among the sites</w:t>
      </w:r>
    </w:p>
    <w:p w:rsidR="00A54377" w:rsidRDefault="00A54377">
      <w:pPr>
        <w:rPr>
          <w:rFonts w:ascii="Times New Roman" w:eastAsia="Times New Roman" w:hAnsi="Times New Roman" w:cs="Times New Roman"/>
          <w:b/>
          <w:color w:val="000000"/>
          <w:sz w:val="24"/>
          <w:szCs w:val="16"/>
          <w:lang w:eastAsia="en-IN"/>
        </w:rPr>
      </w:pPr>
    </w:p>
    <w:sectPr w:rsidR="00A54377" w:rsidSect="009149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7487" w:rsidRDefault="006B7487" w:rsidP="00A54377">
      <w:pPr>
        <w:spacing w:after="0" w:line="240" w:lineRule="auto"/>
      </w:pPr>
      <w:r>
        <w:separator/>
      </w:r>
    </w:p>
  </w:endnote>
  <w:endnote w:type="continuationSeparator" w:id="0">
    <w:p w:rsidR="006B7487" w:rsidRDefault="006B7487" w:rsidP="00A54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7487" w:rsidRDefault="006B7487" w:rsidP="00A54377">
      <w:pPr>
        <w:spacing w:after="0" w:line="240" w:lineRule="auto"/>
      </w:pPr>
      <w:r>
        <w:separator/>
      </w:r>
    </w:p>
  </w:footnote>
  <w:footnote w:type="continuationSeparator" w:id="0">
    <w:p w:rsidR="006B7487" w:rsidRDefault="006B7487" w:rsidP="00A543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97B"/>
    <w:rsid w:val="000E20E1"/>
    <w:rsid w:val="00124875"/>
    <w:rsid w:val="00574862"/>
    <w:rsid w:val="006B7487"/>
    <w:rsid w:val="006E0B3D"/>
    <w:rsid w:val="0070000C"/>
    <w:rsid w:val="007C55D0"/>
    <w:rsid w:val="00905263"/>
    <w:rsid w:val="0091497B"/>
    <w:rsid w:val="009E450D"/>
    <w:rsid w:val="00A54377"/>
    <w:rsid w:val="00A869D0"/>
    <w:rsid w:val="00AA36FF"/>
    <w:rsid w:val="00AD2E7D"/>
    <w:rsid w:val="00B0222B"/>
    <w:rsid w:val="00B02DF9"/>
    <w:rsid w:val="00C026DB"/>
    <w:rsid w:val="00C67FD8"/>
    <w:rsid w:val="00D54696"/>
    <w:rsid w:val="00DC0F4C"/>
    <w:rsid w:val="00DC1AD4"/>
    <w:rsid w:val="00E65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249EF"/>
  <w15:docId w15:val="{C3C8668C-9E5E-4B38-9716-4CB2B5112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48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377"/>
  </w:style>
  <w:style w:type="paragraph" w:styleId="Footer">
    <w:name w:val="footer"/>
    <w:basedOn w:val="Normal"/>
    <w:link w:val="FooterChar"/>
    <w:uiPriority w:val="99"/>
    <w:unhideWhenUsed/>
    <w:rsid w:val="00A543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3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60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emant Badola</cp:lastModifiedBy>
  <cp:revision>3</cp:revision>
  <dcterms:created xsi:type="dcterms:W3CDTF">2018-07-31T10:32:00Z</dcterms:created>
  <dcterms:modified xsi:type="dcterms:W3CDTF">2018-11-09T10:19:00Z</dcterms:modified>
</cp:coreProperties>
</file>